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20514" w14:textId="3A60BBA7" w:rsidR="00B909AB" w:rsidRPr="00E879A1" w:rsidRDefault="006C66AF" w:rsidP="00816288">
      <w:pPr>
        <w:rPr>
          <w:rFonts w:ascii="Times New Roman" w:hAnsi="Times New Roman" w:cs="Times New Roman"/>
          <w:b/>
          <w:sz w:val="24"/>
        </w:rPr>
      </w:pPr>
      <w:r w:rsidRPr="00E879A1">
        <w:rPr>
          <w:rFonts w:ascii="Times New Roman" w:hAnsi="Times New Roman" w:cs="Times New Roman"/>
          <w:b/>
          <w:sz w:val="24"/>
        </w:rPr>
        <w:t>Supplementary Table</w:t>
      </w:r>
      <w:r w:rsidR="00B950EB" w:rsidRPr="00E879A1">
        <w:rPr>
          <w:rFonts w:ascii="Times New Roman" w:hAnsi="Times New Roman" w:cs="Times New Roman"/>
          <w:b/>
          <w:sz w:val="24"/>
        </w:rPr>
        <w:t xml:space="preserve"> 2 </w:t>
      </w:r>
      <w:bookmarkStart w:id="0" w:name="_Hlk39763144"/>
      <w:r w:rsidR="00B950EB" w:rsidRPr="00E879A1">
        <w:rPr>
          <w:rFonts w:ascii="Times New Roman" w:hAnsi="Times New Roman" w:cs="Times New Roman"/>
          <w:b/>
          <w:sz w:val="24"/>
        </w:rPr>
        <w:t>NOS scores of included studies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35"/>
        <w:gridCol w:w="1031"/>
        <w:gridCol w:w="1031"/>
        <w:gridCol w:w="1031"/>
        <w:gridCol w:w="1032"/>
        <w:gridCol w:w="1032"/>
        <w:gridCol w:w="1032"/>
        <w:gridCol w:w="1032"/>
        <w:gridCol w:w="1032"/>
        <w:gridCol w:w="1032"/>
        <w:gridCol w:w="1032"/>
        <w:gridCol w:w="1196"/>
      </w:tblGrid>
      <w:tr w:rsidR="00190B02" w:rsidRPr="00E879A1" w14:paraId="15F4733A" w14:textId="77777777" w:rsidTr="00190B02">
        <w:trPr>
          <w:trHeight w:val="295"/>
          <w:jc w:val="center"/>
        </w:trPr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12C12" w14:textId="5EAB6D8D" w:rsidR="00190B02" w:rsidRPr="00E879A1" w:rsidRDefault="00190B02" w:rsidP="00190B0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uthor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47E56" w14:textId="5976963E" w:rsidR="00190B02" w:rsidRPr="00E879A1" w:rsidRDefault="00190B02" w:rsidP="00190B0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5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5F171" w14:textId="5E26F860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Franklin Gothic Book" w:hAnsi="Times New Roman" w:cs="Times New Roman"/>
                <w:b/>
                <w:bCs/>
                <w:sz w:val="24"/>
              </w:rPr>
              <w:t>Selection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9505" w14:textId="75645476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Franklin Gothic Book" w:hAnsi="Times New Roman" w:cs="Times New Roman"/>
                <w:b/>
                <w:bCs/>
                <w:sz w:val="24"/>
              </w:rPr>
              <w:t>Comparability</w:t>
            </w:r>
          </w:p>
        </w:tc>
        <w:tc>
          <w:tcPr>
            <w:tcW w:w="11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2E639" w14:textId="22668FED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Franklin Gothic Book" w:hAnsi="Times New Roman" w:cs="Times New Roman"/>
                <w:b/>
                <w:bCs/>
                <w:sz w:val="24"/>
              </w:rPr>
              <w:t>Outcome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0701" w14:textId="25955278" w:rsidR="00190B02" w:rsidRPr="00E879A1" w:rsidRDefault="00190B02" w:rsidP="00190B0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s score</w:t>
            </w:r>
          </w:p>
        </w:tc>
      </w:tr>
      <w:tr w:rsidR="00190B02" w:rsidRPr="00E879A1" w14:paraId="7BB8B7EA" w14:textId="77777777" w:rsidTr="00190B02">
        <w:trPr>
          <w:trHeight w:val="295"/>
          <w:jc w:val="center"/>
        </w:trPr>
        <w:tc>
          <w:tcPr>
            <w:tcW w:w="797" w:type="pct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8527" w14:textId="50B22E6A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0DB8" w14:textId="367FA1FF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142E7" w14:textId="354FECA9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tem 1</w:t>
            </w:r>
            <w:r w:rsidRPr="00E87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089CF" w14:textId="5636DFF1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2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3A7A3" w14:textId="123A0482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3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2DF18" w14:textId="56CBAE8A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tem 4</w:t>
            </w:r>
            <w:r w:rsidRPr="00E87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  <w:lang w:bidi="ar"/>
              </w:rPr>
              <w:t>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5957A" w14:textId="5EF3D0A1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5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499A" w14:textId="4A978AED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6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f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8272" w14:textId="32B9892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7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1FAA" w14:textId="12CF7BF5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8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884D6" w14:textId="3CD310DD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</w:rPr>
              <w:t>Item 9</w:t>
            </w:r>
            <w:r w:rsidRPr="00E879A1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i</w:t>
            </w: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FBE8" w14:textId="33AA413B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90B02" w:rsidRPr="00E879A1" w14:paraId="163CE158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32B3E" w14:textId="0EB3A213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van </w:t>
            </w: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rpen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F20B" w14:textId="1C5D6435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7EF6" w14:textId="45DA0CA9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A3F2" w14:textId="59248D34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4910" w14:textId="6A49ED9D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8D5F6" w14:textId="312D8531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50E78" w14:textId="3A5B6485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8CBBE" w14:textId="5F2C133D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CE9B3" w14:textId="38EAEB98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E6247" w14:textId="275CF74B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06FF" w14:textId="3487C041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503C" w14:textId="56E74671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665FC55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544F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-Shibli et al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2DFB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C52B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EAA1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F621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2AEE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C7D4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EF0D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994F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37D3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6E85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C312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129C7BD1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E230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réchal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23DF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14E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CEA0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A0C6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A44F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4ECF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441E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2451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25AD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3431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0CB1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7AA8757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6AC9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onocchia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8B28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6381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3A48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B896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36E1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3463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A82D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AC63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3818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CE5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B125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259B7CE5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6ED3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ckl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85F2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7504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FB05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C35A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2DE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C9DA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8A1C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40DA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D049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5891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923B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36E71706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322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ew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103A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642A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826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DBC5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BC6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AE6D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603C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C661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5C7B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C84C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E044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0CF1A29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B04F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B468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CD8F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B8F1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D0A4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0CE3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3EE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5C25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C623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081B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D29F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0A6F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5C6649D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7BE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thore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84C3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1DC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C109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4999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412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5C74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9E17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BEF7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F9D6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5353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7EB9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15EFA1D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EA39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znurkowski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5C4E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0641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C450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02D6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998E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CF99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FFDD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A98E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856F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D306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69DC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D6155C2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DEDD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moueian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96F7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65B2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404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B470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FD70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987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1D76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253B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2EC5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0F9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7090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71DCB1D3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3F0F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gner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0B09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4524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109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748A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BC3D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4719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64B9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F310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9C55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3AF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EFF1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08DAFB7F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EECC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derdice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D80C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1416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61B5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421D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F0C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8E5C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4A55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D9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E826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E3B0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C6F6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50F5BF6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EDD4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u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BB1B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E0A9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9B49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144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1EF0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AE61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9A2F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E182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1670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9A5A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496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0CA0FDD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D51D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gl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9D3D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0A90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2890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EBC3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73D1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F23D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E1D4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645E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3596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877C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857E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29A1A48D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7723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aguma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619B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4C0D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5F52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9DFB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8122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DFF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818A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76EB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FB32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8DA6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059C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124881EA" w14:textId="77777777" w:rsidTr="00190B02">
        <w:trPr>
          <w:trHeight w:val="320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28CF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ntasell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6AE1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21B8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5C13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2FC6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AD57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AFC7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4EFE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31B2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5522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E6C3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ACBC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212B81D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CA1B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4835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F20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E4AA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2075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049F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1FC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FFDB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4C0F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B0CF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CF54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BBD8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8F2C05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E02E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u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1637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235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F1B4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6260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E572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157E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5007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10F8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CFE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C27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7F73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FCFFE1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A4D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ca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2F8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9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AD2F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C49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D032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DC8F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3FD4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9750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C33C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B8B7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278B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D396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5351DEA4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43B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shigami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B14E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E227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DC1D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24A4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8FC6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70CF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9905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311F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487E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E364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4425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0D3C7A5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72E0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kanami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D33A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2A2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06CA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5DE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72A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EBE6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BE61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6C45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6279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A000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113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4A1288F1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EC68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llegas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21A3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2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51B5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653D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A146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E667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E17E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7107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F9DA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F72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65F6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699A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8247D47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C727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Kijima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1500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7C08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11C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5F26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259E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EC02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DEFC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4A92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AA47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4853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8092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B1F71F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6F1A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kakubo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133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209F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65A9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D72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2DC3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784C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D626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4749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98BD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584E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954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0043E901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47B0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no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0BB5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4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100B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4E7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06D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9A3A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90A9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7845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DD14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192E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DEED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104D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14A2BC6F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E7B9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ia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9355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5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023C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91C4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D9B5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E300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45B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5106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275F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544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FCC0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27FF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A3792D2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3A22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nskov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1667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6014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C1DC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ED6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04E0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F104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05F8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E129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CF70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D101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F590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D49C47A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8795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nse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43D3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D912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5FF6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3C66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FD2F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CE3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0327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DE53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02A8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B6C8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E824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E3FA3D0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3438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o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174C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8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9794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EEFE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6AA4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FC1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5DBC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DB3E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C089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3BC3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7642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A7A3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5A2A93C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C4AD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0D42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6D9A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858C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16E0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5F54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0931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8C15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CE49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B50F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E36B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54D7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2A429E64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4B55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v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E190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331D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C724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7FD5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E77E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B950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187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B4F2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82D7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5CF3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BD47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58BB5F83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7BDD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suchikawa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BB46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3D90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AFCE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4E55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EEFA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CCA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4AC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9DE4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0CB9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F477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61B8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7AA9BF0E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C116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raga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3D2E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F2D9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4670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220D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3682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028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DE42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5723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AC8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8A6E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82F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5171E06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3723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ska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2C5F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1377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AE7C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A21D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22F9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7B96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145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C63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061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9A88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3C10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12F589B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B5AC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aput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5C84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112A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64A3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B0CB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4447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35D9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AA4A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B6DF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5C2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7047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2D08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0D5E2D08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18C7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u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7BB8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115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261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3BE9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2DB0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97C4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1766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71EC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3E92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4F7A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DA4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406589F9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2315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ngerin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CDC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2515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7527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3939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20B6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D534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190C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D14E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7317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081F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67FE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0362CAE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AF31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hao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DA1B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0A3F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F426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4279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EA29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06E8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DB5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12AE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8090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F506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C207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3EBF8EB4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CD29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rnandez-Prieto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7103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509E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8F40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66A9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4DA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30C0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2136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0527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810C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82D3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C1E3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4CC9867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252C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u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D74E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AA3F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264E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69DB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CF8C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0C3D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59E8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0097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82BA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0084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963E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190B02" w:rsidRPr="00E879A1" w14:paraId="1A0A5785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8EB0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E782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3C0D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8CD3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4C4B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B7A3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D8DB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3771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D32C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1F2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7D6C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65FE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4D00F387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C560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hnishi et al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DBDD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88C6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F97E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320C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D646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1DC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6722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5C9F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1CF0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F8E7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9460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126665A8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B72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ghavi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7B7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AE03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7847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1290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F2DE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0101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720A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C3A6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8460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3232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87A3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72677C14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69C4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u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6E74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3565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4802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5409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CCF2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4F32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FE8A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E397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F9DC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434A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3E8D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62F99A98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009A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ng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FCF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618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A19F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3130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D44B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1E62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7B04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15CA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CE8A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65B7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F7CF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4B0DA7A9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CA01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arpathiou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6A19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30FA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B562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5C92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2979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2F9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1674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319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D05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1580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C06C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3DE0803A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5D94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kanishi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D9CA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FE2C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AB40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9F11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3238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6A48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352A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752B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D4C8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F037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5775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64CB35C3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4045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Santos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669B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1BC6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6E86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DCD5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A94D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CABB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33F8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8E78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7C6F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8DB2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C56C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66FD6DC9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A6FB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ew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C1B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8699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7F9E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B25A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F5DF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59E4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6153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979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6B4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EA3F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6426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7DA2038F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99D4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latonova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262F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A5DF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493B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3C76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5478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5FE1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11EA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1E14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B6CB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70DE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D848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7861F246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F80F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cierto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3022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6997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B2BE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FE81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712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5F35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40F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2D2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6ABE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D410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4F61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632FF68F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8556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usakiewicz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202F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801A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3B07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6A94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9673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99DC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7556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4366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7A2C6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C56D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CC9A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00FA1BC1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2BA5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an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2A49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2308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C201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871B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F656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1034C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831E9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F6D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8129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D4C5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7B07A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64D3E9E6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7701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nadon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3E5F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92DC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CDCC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F1A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8C0F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0D35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7E514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C068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285A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F905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07C78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190B02" w:rsidRPr="00E879A1" w14:paraId="2D1BF7C5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1026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vensson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53DAB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BC1AE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2141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9951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8776F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A910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A79C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DE00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7645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095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239B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190B02" w:rsidRPr="00E879A1" w14:paraId="7119F69B" w14:textId="77777777" w:rsidTr="00190B02">
        <w:trPr>
          <w:trHeight w:val="295"/>
          <w:jc w:val="center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D0A73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ersluis</w:t>
            </w:r>
            <w:proofErr w:type="spellEnd"/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6950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EF5D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9447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3840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C1C37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33B81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E8F5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CECE5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8D832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AC930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4F3CD" w14:textId="77777777" w:rsidR="00190B02" w:rsidRPr="00E879A1" w:rsidRDefault="00190B02" w:rsidP="00190B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79A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</w:tbl>
    <w:p w14:paraId="112FA5BB" w14:textId="77777777" w:rsidR="00190B02" w:rsidRPr="00E879A1" w:rsidRDefault="00190B02" w:rsidP="00816288">
      <w:pPr>
        <w:rPr>
          <w:rFonts w:ascii="Times New Roman" w:hAnsi="Times New Roman" w:cs="Times New Roman"/>
          <w:sz w:val="24"/>
          <w:vertAlign w:val="superscript"/>
        </w:rPr>
      </w:pPr>
    </w:p>
    <w:p w14:paraId="62254AEA" w14:textId="3CA707C6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879A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1: Representativeness of the exposed cohorts</w:t>
      </w:r>
    </w:p>
    <w:p w14:paraId="4BB7EBF1" w14:textId="5232AA8A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b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2: Selection of the non-exposed cohort</w:t>
      </w:r>
    </w:p>
    <w:p w14:paraId="69E35CD5" w14:textId="605B9E8F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c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3: Ascertainment of exposure</w:t>
      </w:r>
    </w:p>
    <w:p w14:paraId="526D40E1" w14:textId="3468A566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d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4: Demonstration that outcome of interest was not present at start of study</w:t>
      </w:r>
    </w:p>
    <w:p w14:paraId="445EC7FD" w14:textId="1064C0B8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e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5: Study controls the most important factor</w:t>
      </w:r>
    </w:p>
    <w:p w14:paraId="032AFCFF" w14:textId="6B346B4F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f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6: Study controls any additional factor</w:t>
      </w:r>
      <w:bookmarkStart w:id="1" w:name="_GoBack"/>
      <w:bookmarkEnd w:id="1"/>
    </w:p>
    <w:p w14:paraId="23386C13" w14:textId="50C14218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g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7: Assessment of outcome</w:t>
      </w:r>
    </w:p>
    <w:p w14:paraId="4696D98A" w14:textId="3CA6EBA2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r w:rsidRPr="00E879A1">
        <w:rPr>
          <w:rFonts w:ascii="Times New Roman" w:hAnsi="Times New Roman" w:cs="Times New Roman"/>
          <w:sz w:val="24"/>
          <w:vertAlign w:val="superscript"/>
        </w:rPr>
        <w:t>h</w:t>
      </w:r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8: Was follow-up long enough for outcome to occur</w:t>
      </w:r>
    </w:p>
    <w:p w14:paraId="24245C4D" w14:textId="00BC4578" w:rsidR="00816288" w:rsidRPr="00E879A1" w:rsidRDefault="008C48C9" w:rsidP="00816288">
      <w:pPr>
        <w:rPr>
          <w:rFonts w:ascii="Times New Roman" w:hAnsi="Times New Roman" w:cs="Times New Roman"/>
          <w:sz w:val="24"/>
        </w:rPr>
      </w:pPr>
      <w:proofErr w:type="spellStart"/>
      <w:r w:rsidRPr="00E879A1">
        <w:rPr>
          <w:rFonts w:ascii="Times New Roman" w:hAnsi="Times New Roman" w:cs="Times New Roman"/>
          <w:sz w:val="24"/>
          <w:vertAlign w:val="superscript"/>
        </w:rPr>
        <w:t>i</w:t>
      </w:r>
      <w:proofErr w:type="spellEnd"/>
      <w:r w:rsidRPr="00E879A1">
        <w:rPr>
          <w:rFonts w:ascii="Times New Roman" w:hAnsi="Times New Roman" w:cs="Times New Roman"/>
          <w:sz w:val="24"/>
        </w:rPr>
        <w:t xml:space="preserve"> </w:t>
      </w:r>
      <w:r w:rsidR="00816288" w:rsidRPr="00E879A1">
        <w:rPr>
          <w:rFonts w:ascii="Times New Roman" w:hAnsi="Times New Roman" w:cs="Times New Roman"/>
          <w:sz w:val="24"/>
        </w:rPr>
        <w:t>Item 9: Adequacy of follow up of cohorts</w:t>
      </w:r>
    </w:p>
    <w:p w14:paraId="5A7525EB" w14:textId="77777777" w:rsidR="00CD6D97" w:rsidRPr="00E879A1" w:rsidRDefault="00CD6D97">
      <w:pPr>
        <w:rPr>
          <w:rFonts w:ascii="Times New Roman" w:hAnsi="Times New Roman" w:cs="Times New Roman"/>
          <w:sz w:val="24"/>
        </w:rPr>
      </w:pPr>
    </w:p>
    <w:sectPr w:rsidR="00CD6D97" w:rsidRPr="00E879A1" w:rsidSect="00816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697D3" w14:textId="77777777" w:rsidR="00495D63" w:rsidRDefault="00495D63" w:rsidP="00816288">
      <w:r>
        <w:separator/>
      </w:r>
    </w:p>
  </w:endnote>
  <w:endnote w:type="continuationSeparator" w:id="0">
    <w:p w14:paraId="5B3221E3" w14:textId="77777777" w:rsidR="00495D63" w:rsidRDefault="00495D63" w:rsidP="0081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A1653" w14:textId="77777777" w:rsidR="00495D63" w:rsidRDefault="00495D63" w:rsidP="00816288">
      <w:r>
        <w:separator/>
      </w:r>
    </w:p>
  </w:footnote>
  <w:footnote w:type="continuationSeparator" w:id="0">
    <w:p w14:paraId="6DA46BB5" w14:textId="77777777" w:rsidR="00495D63" w:rsidRDefault="00495D63" w:rsidP="00816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FD6"/>
    <w:rsid w:val="000F3328"/>
    <w:rsid w:val="00190B02"/>
    <w:rsid w:val="001D2E44"/>
    <w:rsid w:val="00223287"/>
    <w:rsid w:val="0029376A"/>
    <w:rsid w:val="002D68E7"/>
    <w:rsid w:val="00353BF4"/>
    <w:rsid w:val="003B3FD6"/>
    <w:rsid w:val="00495D63"/>
    <w:rsid w:val="004F1B45"/>
    <w:rsid w:val="005A4AF3"/>
    <w:rsid w:val="006C66AF"/>
    <w:rsid w:val="007472AB"/>
    <w:rsid w:val="00816288"/>
    <w:rsid w:val="008C48C9"/>
    <w:rsid w:val="008F228A"/>
    <w:rsid w:val="00B909AB"/>
    <w:rsid w:val="00B950EB"/>
    <w:rsid w:val="00CD6D97"/>
    <w:rsid w:val="00E52168"/>
    <w:rsid w:val="00E8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4582A"/>
  <w15:chartTrackingRefBased/>
  <w15:docId w15:val="{E87C76A5-6A1D-4570-8438-F991DF74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8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20-05-06T12:53:00Z</dcterms:created>
  <dcterms:modified xsi:type="dcterms:W3CDTF">2020-05-08T10:24:00Z</dcterms:modified>
</cp:coreProperties>
</file>